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4AF41A07" w14:textId="77777777" w:rsidR="00CF16C9" w:rsidRPr="0072231E" w:rsidRDefault="00CF16C9" w:rsidP="00CF16C9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color w:val="002060"/>
          <w:sz w:val="24"/>
        </w:rPr>
      </w:pPr>
      <w:r w:rsidRPr="0072231E">
        <w:rPr>
          <w:rFonts w:ascii="Times New Roman" w:eastAsia="宋体" w:hAnsi="Times New Roman" w:cs="Times New Roman"/>
          <w:b/>
          <w:color w:val="000000"/>
          <w:sz w:val="24"/>
        </w:rPr>
        <w:t>Materials</w:t>
      </w:r>
      <w:r w:rsidRPr="0072231E">
        <w:rPr>
          <w:rFonts w:ascii="Times New Roman" w:eastAsia="宋体" w:hAnsi="Times New Roman" w:cs="Times New Roman"/>
          <w:color w:val="002060"/>
          <w:sz w:val="24"/>
        </w:rPr>
        <w:t xml:space="preserve"> </w:t>
      </w:r>
    </w:p>
    <w:p w14:paraId="11975B9B" w14:textId="77777777" w:rsidR="00CF16C9" w:rsidRPr="0072231E" w:rsidRDefault="00CF16C9" w:rsidP="00CF16C9">
      <w:pPr>
        <w:adjustRightInd w:val="0"/>
        <w:snapToGrid w:val="0"/>
        <w:spacing w:before="60" w:after="0" w:line="480" w:lineRule="auto"/>
        <w:jc w:val="both"/>
        <w:rPr>
          <w:rFonts w:ascii="Times New Roman" w:eastAsia="宋体" w:hAnsi="Times New Roman" w:cs="Times New Roman"/>
          <w:sz w:val="24"/>
        </w:rPr>
      </w:pPr>
      <w:r w:rsidRPr="0072231E">
        <w:rPr>
          <w:rFonts w:ascii="Times New Roman" w:eastAsia="宋体" w:hAnsi="Times New Roman" w:cs="Times New Roman"/>
          <w:sz w:val="24"/>
        </w:rPr>
        <w:t xml:space="preserve">Tetrabutylammonium iodide (TBAI), 4-dimethylaminopyridine (DMAP), dicyclohexylcarbodiimide (DCC), 4-carboxy benzaldehyde, </w:t>
      </w:r>
      <w:r w:rsidRPr="0072231E">
        <w:rPr>
          <w:rFonts w:ascii="Times New Roman" w:eastAsia="宋体" w:hAnsi="Times New Roman" w:cs="Times New Roman" w:hint="eastAsia"/>
          <w:sz w:val="24"/>
        </w:rPr>
        <w:t>4,4</w:t>
      </w:r>
      <w:r w:rsidRPr="0072231E">
        <w:rPr>
          <w:rFonts w:ascii="Times New Roman" w:eastAsia="宋体" w:hAnsi="Times New Roman" w:cs="Times New Roman"/>
          <w:sz w:val="24"/>
        </w:rPr>
        <w:t>’</w:t>
      </w:r>
      <w:r w:rsidRPr="0072231E">
        <w:rPr>
          <w:rFonts w:ascii="Times New Roman" w:eastAsia="宋体" w:hAnsi="Times New Roman" w:cs="Times New Roman" w:hint="eastAsia"/>
          <w:sz w:val="24"/>
        </w:rPr>
        <w:t>-azobis(4-cyanovaleric acid)</w:t>
      </w:r>
      <w:r w:rsidRPr="0072231E">
        <w:rPr>
          <w:rFonts w:ascii="Times New Roman" w:eastAsia="宋体" w:hAnsi="Times New Roman" w:cs="Times New Roman"/>
          <w:sz w:val="24"/>
        </w:rPr>
        <w:t xml:space="preserve"> (ACA), 1-ethyl-3-(3-dimethylaminopropyl) carbodiimide (EDCI), piperidine, cyanoacetic acid, acetonitrile and N,N-dimethyl formamide (DMF), and dimethyl sulfoxide (DMSO, anhydrous) were purchased from Sigma-Aldrich Corporate (St. Louis, MO, USA). Pluronic F127 and F98 were obtained from BASF (Florham Park, NJ, USA). Methoxyl PEG carboxylic acid (PEG-COOH) products (molecular weight (MW)=20000, 30000, and 40000) were purchased from Nanocs Inc. (New York, NY, USA) and b</w:t>
      </w:r>
      <w:r w:rsidRPr="0072231E">
        <w:rPr>
          <w:rFonts w:ascii="Times New Roman" w:eastAsia="宋体" w:hAnsi="Times New Roman" w:cs="Times New Roman"/>
          <w:sz w:val="24"/>
          <w:szCs w:val="24"/>
        </w:rPr>
        <w:t>ulk solvents dichloromethane, hexane, and methanol were purchased from Fisher Chemicals (Pittsburgh, PA, USA)</w:t>
      </w:r>
      <w:r w:rsidRPr="0072231E">
        <w:rPr>
          <w:rFonts w:ascii="Times New Roman" w:eastAsia="宋体" w:hAnsi="Times New Roman" w:cs="Times New Roman"/>
          <w:sz w:val="24"/>
        </w:rPr>
        <w:t>. All chemicals were used as received.</w:t>
      </w:r>
    </w:p>
    <w:p w14:paraId="76A213B6" w14:textId="77777777" w:rsidR="00CF16C9" w:rsidRPr="0072231E" w:rsidRDefault="00CF16C9" w:rsidP="00CF16C9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24"/>
        </w:rPr>
      </w:pPr>
      <w:r w:rsidRPr="0072231E">
        <w:rPr>
          <w:rFonts w:ascii="Times New Roman" w:eastAsia="宋体" w:hAnsi="Times New Roman" w:cs="Times New Roman"/>
          <w:b/>
          <w:sz w:val="24"/>
        </w:rPr>
        <w:t>Synthesis protocols</w:t>
      </w:r>
      <w:r w:rsidRPr="0072231E">
        <w:rPr>
          <w:rFonts w:ascii="Times New Roman" w:eastAsia="宋体" w:hAnsi="Times New Roman" w:cs="Times New Roman"/>
          <w:sz w:val="24"/>
        </w:rPr>
        <w:t xml:space="preserve"> </w:t>
      </w:r>
    </w:p>
    <w:p w14:paraId="42DB151E" w14:textId="26BF4C28" w:rsidR="00CF16C9" w:rsidRPr="0072231E" w:rsidRDefault="00CF16C9" w:rsidP="00CF16C9">
      <w:pPr>
        <w:adjustRightInd w:val="0"/>
        <w:snapToGrid w:val="0"/>
        <w:spacing w:after="0" w:line="480" w:lineRule="auto"/>
        <w:jc w:val="both"/>
        <w:rPr>
          <w:rFonts w:ascii="Calibri" w:eastAsia="Calibri" w:hAnsi="Calibri" w:cs="Times New Roman"/>
          <w:color w:val="FF0000"/>
          <w:lang w:eastAsia="en-US"/>
        </w:rPr>
      </w:pPr>
      <w:r w:rsidRPr="0072231E">
        <w:rPr>
          <w:rFonts w:ascii="Times New Roman" w:eastAsia="宋体" w:hAnsi="Times New Roman" w:cs="Times New Roman"/>
          <w:b/>
          <w:sz w:val="24"/>
        </w:rPr>
        <w:t>(1) Synthesis of ADP(CA)</w:t>
      </w:r>
      <w:r w:rsidRPr="0072231E">
        <w:rPr>
          <w:rFonts w:ascii="Times New Roman" w:eastAsia="宋体" w:hAnsi="Times New Roman" w:cs="Times New Roman"/>
          <w:b/>
          <w:sz w:val="24"/>
          <w:vertAlign w:val="subscript"/>
        </w:rPr>
        <w:t>2</w:t>
      </w:r>
      <w:r w:rsidRPr="0072231E">
        <w:rPr>
          <w:rFonts w:ascii="Times New Roman" w:eastAsia="宋体" w:hAnsi="Times New Roman" w:cs="Times New Roman"/>
          <w:b/>
          <w:sz w:val="24"/>
        </w:rPr>
        <w:t>.</w:t>
      </w:r>
      <w:r w:rsidR="00E37EA1">
        <w:rPr>
          <w:rFonts w:ascii="Times New Roman" w:eastAsia="宋体" w:hAnsi="Times New Roman" w:cs="Times New Roman"/>
          <w:sz w:val="24"/>
        </w:rPr>
        <w:t xml:space="preserve"> Scheme A</w:t>
      </w:r>
      <w:r w:rsidRPr="0072231E">
        <w:rPr>
          <w:rFonts w:ascii="Times New Roman" w:eastAsia="宋体" w:hAnsi="Times New Roman" w:cs="Times New Roman"/>
          <w:sz w:val="24"/>
        </w:rPr>
        <w:t xml:space="preserve"> depicts the synthetic procedure, which consists of two steps. First, we dissolved 4-carboxybezaldehyde (135 mg, 1.27 mmol) in (30 cm</w:t>
      </w:r>
      <w:r w:rsidRPr="0072231E">
        <w:rPr>
          <w:rFonts w:ascii="Times New Roman" w:eastAsia="宋体" w:hAnsi="Times New Roman" w:cs="Times New Roman"/>
          <w:sz w:val="24"/>
          <w:vertAlign w:val="superscript"/>
        </w:rPr>
        <w:t>3</w:t>
      </w:r>
      <w:r w:rsidRPr="0072231E">
        <w:rPr>
          <w:rFonts w:ascii="Times New Roman" w:eastAsia="宋体" w:hAnsi="Times New Roman" w:cs="Times New Roman"/>
          <w:sz w:val="24"/>
        </w:rPr>
        <w:t xml:space="preserve">) DMF to which we added EDCI (191.44 mg, 1.53 mmol) at 0 </w:t>
      </w:r>
      <w:r w:rsidRPr="0072231E">
        <w:rPr>
          <w:rFonts w:ascii="Times New Roman" w:eastAsia="宋体" w:hAnsi="Times New Roman" w:cs="Times New Roman"/>
          <w:sz w:val="24"/>
          <w:vertAlign w:val="superscript"/>
        </w:rPr>
        <w:t>°</w:t>
      </w:r>
      <w:r w:rsidRPr="0072231E">
        <w:rPr>
          <w:rFonts w:ascii="Times New Roman" w:eastAsia="宋体" w:hAnsi="Times New Roman" w:cs="Times New Roman"/>
          <w:sz w:val="24"/>
        </w:rPr>
        <w:t>C under N</w:t>
      </w:r>
      <w:r w:rsidRPr="0072231E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72231E">
        <w:rPr>
          <w:rFonts w:ascii="Times New Roman" w:eastAsia="宋体" w:hAnsi="Times New Roman" w:cs="Times New Roman"/>
          <w:sz w:val="24"/>
        </w:rPr>
        <w:t xml:space="preserve">, followed by compound </w:t>
      </w:r>
      <w:r w:rsidRPr="0072231E">
        <w:rPr>
          <w:rFonts w:ascii="Times New Roman" w:eastAsia="宋体" w:hAnsi="Times New Roman" w:cs="Times New Roman"/>
          <w:b/>
          <w:sz w:val="24"/>
        </w:rPr>
        <w:t xml:space="preserve">1 </w:t>
      </w:r>
      <w:r w:rsidRPr="0072231E">
        <w:rPr>
          <w:rFonts w:ascii="Times New Roman" w:eastAsia="宋体" w:hAnsi="Times New Roman" w:cs="Times New Roman"/>
          <w:sz w:val="24"/>
        </w:rPr>
        <w:t xml:space="preserve">(135 mg, 0.255 mmol), after which the mixture was stirred for twenty-four hours. We synthesized compound </w:t>
      </w:r>
      <w:r w:rsidRPr="0072231E">
        <w:rPr>
          <w:rFonts w:ascii="Times New Roman" w:eastAsia="宋体" w:hAnsi="Times New Roman" w:cs="Times New Roman"/>
          <w:b/>
          <w:sz w:val="24"/>
        </w:rPr>
        <w:t>1</w:t>
      </w:r>
      <w:r w:rsidRPr="0072231E">
        <w:rPr>
          <w:rFonts w:ascii="Times New Roman" w:eastAsia="宋体" w:hAnsi="Times New Roman" w:cs="Times New Roman"/>
          <w:sz w:val="24"/>
        </w:rPr>
        <w:t xml:space="preserve"> according to our earlier published method</w:t>
      </w:r>
      <w:r w:rsidR="004104F9">
        <w:rPr>
          <w:rFonts w:ascii="Times New Roman" w:eastAsia="宋体" w:hAnsi="Times New Roman" w:cs="Times New Roman"/>
          <w:sz w:val="24"/>
        </w:rPr>
        <w:t xml:space="preserve"> </w:t>
      </w:r>
      <w:bookmarkStart w:id="0" w:name="_GoBack"/>
      <w:bookmarkEnd w:id="0"/>
      <w:r w:rsidRPr="0072231E">
        <w:rPr>
          <w:rFonts w:ascii="Times New Roman" w:eastAsia="宋体" w:hAnsi="Times New Roman" w:cs="Times New Roman"/>
          <w:sz w:val="24"/>
        </w:rPr>
        <w:fldChar w:fldCharType="begin"/>
      </w:r>
      <w:r w:rsidR="00D65B94">
        <w:rPr>
          <w:rFonts w:ascii="Times New Roman" w:eastAsia="宋体" w:hAnsi="Times New Roman" w:cs="Times New Roman"/>
          <w:sz w:val="24"/>
        </w:rPr>
        <w:instrText xml:space="preserve"> ADDIN EN.CITE &lt;EndNote&gt;&lt;Cite&gt;&lt;Author&gt;Bandi&lt;/Author&gt;&lt;Year&gt;2013&lt;/Year&gt;&lt;RecNum&gt;1&lt;/RecNum&gt;&lt;DisplayText&gt;[1]&lt;/DisplayText&gt;&lt;record&gt;&lt;rec-number&gt;1&lt;/rec-number&gt;&lt;foreign-keys&gt;&lt;key app="EN" db-id="s29e9zatoxwrt2esxd6xdr58rp9ddtpzfpae"&gt;1&lt;/key&gt;&lt;/foreign-keys&gt;&lt;ref-type name="Journal Article"&gt;17&lt;/ref-type&gt;&lt;contributors&gt;&lt;authors&gt;&lt;author&gt;Bandi, V.&lt;/author&gt;&lt;author&gt;El-Khouly, M. E.&lt;/author&gt;&lt;author&gt;Ohkubo, K.&lt;/author&gt;&lt;author&gt;Nesterov, V. N.&lt;/author&gt;&lt;author&gt;Zandler, M. E.&lt;/author&gt;&lt;author&gt;Fukuzumi, S.&lt;/author&gt;&lt;author&gt;D&amp;apos;Souza, F.&lt;/author&gt;&lt;/authors&gt;&lt;/contributors&gt;&lt;auth-address&gt;Department of Chemistry, University of North Texas, 1155 Union Circle, #305070, Denton, TX 76203-5017, USA.&lt;/auth-address&gt;&lt;titles&gt;&lt;title&gt;Excitation-wavelength-dependent, ultrafast photoinduced electron transfer in bisferrocene/BF2-chelated-azadipyrromethene/fullerene tetrads&lt;/title&gt;&lt;secondary-title&gt;Chemistry&lt;/secondary-title&gt;&lt;alt-title&gt;Chemistry&lt;/alt-title&gt;&lt;/titles&gt;&lt;periodical&gt;&lt;full-title&gt;Chemistry&lt;/full-title&gt;&lt;abbr-1&gt;Chemistry&lt;/abbr-1&gt;&lt;/periodical&gt;&lt;alt-periodical&gt;&lt;full-title&gt;Chemistry&lt;/full-title&gt;&lt;abbr-1&gt;Chemistry&lt;/abbr-1&gt;&lt;/alt-periodical&gt;&lt;pages&gt;7221-30&lt;/pages&gt;&lt;volume&gt;19&lt;/volume&gt;&lt;number&gt;22&lt;/number&gt;&lt;keywords&gt;&lt;keyword&gt;Boron Compounds/chemistry&lt;/keyword&gt;&lt;keyword&gt;Chelating Agents/*chemistry&lt;/keyword&gt;&lt;keyword&gt;Crystallography, X-Ray&lt;/keyword&gt;&lt;keyword&gt;Electron Transport&lt;/keyword&gt;&lt;keyword&gt;Ferrous Compounds/chemical synthesis/*chemistry&lt;/keyword&gt;&lt;keyword&gt;Fullerenes/*chemistry&lt;/keyword&gt;&lt;keyword&gt;Models, Chemical&lt;/keyword&gt;&lt;keyword&gt;Photochemical Processes&lt;/keyword&gt;&lt;keyword&gt;Photosynthetic Reaction Center Complex Proteins/chemistry&lt;/keyword&gt;&lt;/keywords&gt;&lt;dates&gt;&lt;year&gt;2013&lt;/year&gt;&lt;pub-dates&gt;&lt;date&gt;May 27&lt;/date&gt;&lt;/pub-dates&gt;&lt;/dates&gt;&lt;isbn&gt;1521-3765 (Electronic)&amp;#xD;0947-6539 (Linking)&lt;/isbn&gt;&lt;accession-num&gt;23554157&lt;/accession-num&gt;&lt;urls&gt;&lt;related-urls&gt;&lt;url&gt;http://www.ncbi.nlm.nih.gov/pubmed/23554157&lt;/url&gt;&lt;/related-urls&gt;&lt;/urls&gt;&lt;electronic-resource-num&gt;10.1002/chem.201204317&lt;/electronic-resource-num&gt;&lt;/record&gt;&lt;/Cite&gt;&lt;/EndNote&gt;</w:instrText>
      </w:r>
      <w:r w:rsidRPr="0072231E">
        <w:rPr>
          <w:rFonts w:ascii="Times New Roman" w:eastAsia="宋体" w:hAnsi="Times New Roman" w:cs="Times New Roman"/>
          <w:sz w:val="24"/>
        </w:rPr>
        <w:fldChar w:fldCharType="separate"/>
      </w:r>
      <w:r w:rsidR="00D65B94">
        <w:rPr>
          <w:rFonts w:ascii="Times New Roman" w:eastAsia="宋体" w:hAnsi="Times New Roman" w:cs="Times New Roman"/>
          <w:noProof/>
          <w:sz w:val="24"/>
        </w:rPr>
        <w:t>[1]</w:t>
      </w:r>
      <w:r w:rsidRPr="0072231E">
        <w:rPr>
          <w:rFonts w:ascii="Times New Roman" w:eastAsia="宋体" w:hAnsi="Times New Roman" w:cs="Times New Roman"/>
          <w:sz w:val="24"/>
        </w:rPr>
        <w:fldChar w:fldCharType="end"/>
      </w:r>
      <w:r w:rsidRPr="0072231E">
        <w:rPr>
          <w:rFonts w:ascii="Times New Roman" w:eastAsia="宋体" w:hAnsi="Times New Roman" w:cs="Times New Roman"/>
          <w:sz w:val="24"/>
        </w:rPr>
        <w:t>. We then removed the solvent under reduced pressure, dissolved the residue in CH</w:t>
      </w:r>
      <w:r w:rsidRPr="0072231E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72231E">
        <w:rPr>
          <w:rFonts w:ascii="Times New Roman" w:eastAsia="宋体" w:hAnsi="Times New Roman" w:cs="Times New Roman"/>
          <w:sz w:val="24"/>
        </w:rPr>
        <w:t>Cl</w:t>
      </w:r>
      <w:r w:rsidRPr="0072231E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72231E">
        <w:rPr>
          <w:rFonts w:ascii="Times New Roman" w:eastAsia="宋体" w:hAnsi="Times New Roman" w:cs="Times New Roman"/>
          <w:sz w:val="24"/>
        </w:rPr>
        <w:t>, and washed the mixture with water. We then separated and dried the organic layer over Na</w:t>
      </w:r>
      <w:r w:rsidRPr="0072231E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72231E">
        <w:rPr>
          <w:rFonts w:ascii="Times New Roman" w:eastAsia="宋体" w:hAnsi="Times New Roman" w:cs="Times New Roman"/>
          <w:sz w:val="24"/>
        </w:rPr>
        <w:t>SO</w:t>
      </w:r>
      <w:r w:rsidRPr="0072231E">
        <w:rPr>
          <w:rFonts w:ascii="Times New Roman" w:eastAsia="宋体" w:hAnsi="Times New Roman" w:cs="Times New Roman"/>
          <w:sz w:val="24"/>
          <w:vertAlign w:val="subscript"/>
        </w:rPr>
        <w:t>4</w:t>
      </w:r>
      <w:r w:rsidRPr="0072231E">
        <w:rPr>
          <w:rFonts w:ascii="Times New Roman" w:eastAsia="宋体" w:hAnsi="Times New Roman" w:cs="Times New Roman"/>
          <w:sz w:val="24"/>
        </w:rPr>
        <w:t xml:space="preserve"> and evaporated the solvent. We purified the residue using column chromatography on silica gel with CH</w:t>
      </w:r>
      <w:r w:rsidRPr="0072231E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72231E">
        <w:rPr>
          <w:rFonts w:ascii="Times New Roman" w:eastAsia="宋体" w:hAnsi="Times New Roman" w:cs="Times New Roman"/>
          <w:sz w:val="24"/>
        </w:rPr>
        <w:t>Cl</w:t>
      </w:r>
      <w:r w:rsidRPr="0072231E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72231E">
        <w:rPr>
          <w:rFonts w:ascii="Times New Roman" w:eastAsia="宋体" w:hAnsi="Times New Roman" w:cs="Times New Roman"/>
          <w:sz w:val="24"/>
        </w:rPr>
        <w:t xml:space="preserve">: hexanes (1:1) to produce compound </w:t>
      </w:r>
      <w:r w:rsidRPr="0072231E">
        <w:rPr>
          <w:rFonts w:ascii="Times New Roman" w:eastAsia="宋体" w:hAnsi="Times New Roman" w:cs="Times New Roman"/>
          <w:b/>
          <w:bCs/>
          <w:sz w:val="24"/>
        </w:rPr>
        <w:t>1a</w:t>
      </w:r>
      <w:r w:rsidRPr="0072231E">
        <w:rPr>
          <w:rFonts w:ascii="Times New Roman" w:eastAsia="宋体" w:hAnsi="Times New Roman" w:cs="Times New Roman"/>
          <w:sz w:val="24"/>
        </w:rPr>
        <w:t>. The yield was 100 mg (49%); 1H NMR (400 MHz, CDCl3) δ=10.17 (s, 2H), 8.39 (d, 2H), 8.14 (d, 2H), 8.11–8.03 (m, 10H), 7.52–7.41 (m, 8H), 7.38 (d, 2H), 7.11 (s, 1H), 7.01 (s, 1H), 6.96 (d, 2H).</w:t>
      </w:r>
      <w:r w:rsidRPr="0072231E">
        <w:rPr>
          <w:rFonts w:ascii="Calibri" w:eastAsia="Calibri" w:hAnsi="Calibri" w:cs="Times New Roman"/>
          <w:color w:val="FF0000"/>
          <w:lang w:eastAsia="en-US"/>
        </w:rPr>
        <w:t xml:space="preserve"> </w:t>
      </w:r>
    </w:p>
    <w:p w14:paraId="69C5FE3B" w14:textId="77777777" w:rsidR="00CF16C9" w:rsidRPr="0072231E" w:rsidRDefault="00CF16C9" w:rsidP="00CF16C9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</w:pPr>
      <w:r w:rsidRPr="0072231E">
        <w:rPr>
          <w:rFonts w:ascii="Times New Roman" w:eastAsia="宋体" w:hAnsi="Times New Roman" w:cs="Times New Roman"/>
          <w:sz w:val="24"/>
        </w:rPr>
        <w:t xml:space="preserve">Second, we dissolved </w:t>
      </w:r>
      <w:r w:rsidRPr="0072231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compound </w:t>
      </w:r>
      <w:r w:rsidRPr="0072231E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1a</w:t>
      </w:r>
      <w:r w:rsidRPr="0072231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(100 mg, 0.126 mmol) in (30 cm</w:t>
      </w:r>
      <w:r w:rsidRPr="0072231E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3</w:t>
      </w:r>
      <w:r w:rsidRPr="0072231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) acetonitrile and added cyanoacetic acid (64 mg, 0.752mmol) followed by the addition of piperidine (0.5 ml, </w:t>
      </w:r>
      <w:r w:rsidRPr="0072231E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0.005mmol), refluxing the resulting mixture overnight under nitrogen. We then removed the solvent under reduced pressure, purifying the residue by column chromatography on silica gel with CH</w:t>
      </w:r>
      <w:r w:rsidRPr="0072231E">
        <w:rPr>
          <w:rFonts w:ascii="Times New Roman" w:eastAsia="Calibri" w:hAnsi="Times New Roman" w:cs="Times New Roman"/>
          <w:sz w:val="24"/>
          <w:szCs w:val="24"/>
          <w:vertAlign w:val="subscript"/>
          <w:lang w:eastAsia="en-US"/>
        </w:rPr>
        <w:t>2</w:t>
      </w:r>
      <w:r w:rsidRPr="0072231E">
        <w:rPr>
          <w:rFonts w:ascii="Times New Roman" w:eastAsia="Calibri" w:hAnsi="Times New Roman" w:cs="Times New Roman"/>
          <w:sz w:val="24"/>
          <w:szCs w:val="24"/>
          <w:lang w:eastAsia="en-US"/>
        </w:rPr>
        <w:t>Cl</w:t>
      </w:r>
      <w:r w:rsidRPr="0072231E">
        <w:rPr>
          <w:rFonts w:ascii="Times New Roman" w:eastAsia="Calibri" w:hAnsi="Times New Roman" w:cs="Times New Roman"/>
          <w:sz w:val="24"/>
          <w:szCs w:val="24"/>
          <w:vertAlign w:val="subscript"/>
          <w:lang w:eastAsia="en-US"/>
        </w:rPr>
        <w:t>2</w:t>
      </w:r>
      <w:r w:rsidRPr="0072231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methanol (4:1) to give the compound </w:t>
      </w:r>
      <w:r w:rsidRPr="0072231E">
        <w:rPr>
          <w:rFonts w:ascii="Times New Roman" w:eastAsia="宋体" w:hAnsi="Times New Roman" w:cs="Times New Roman"/>
          <w:sz w:val="24"/>
          <w:szCs w:val="24"/>
        </w:rPr>
        <w:t>ADP(CA)</w:t>
      </w:r>
      <w:r w:rsidRPr="0072231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72231E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. The yield was 60 mg (51%); 1H NMR (400 MHz, CDCl3) 7.94–7.90 (d, 1H), 7.86-7.80 (d, 4H),7.52–7.42(m, 16H), 7.38(s, 2H), 7.18–7.12 (d, 2H), 5.87-5.94 (d, 3H), 5.52-5.47 (d, 2H). 13C NMR (400 MHz, CDCl3) δ=149.5, 148, 134, 130, 128, 127, 118, 98, 96, 54, 50, 49, 43, 26, 24; 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  <w:t>MALDI-TOF-MS(in DHB) of ADP(CA)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vertAlign w:val="subscript"/>
          <w:lang w:eastAsia="en-US"/>
        </w:rPr>
        <w:t>2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  <w:t xml:space="preserve"> : m/z calcd for C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vertAlign w:val="subscript"/>
          <w:lang w:eastAsia="en-US"/>
        </w:rPr>
        <w:t>54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  <w:t>H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vertAlign w:val="subscript"/>
          <w:lang w:eastAsia="en-US"/>
        </w:rPr>
        <w:t>32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  <w:t>BF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vertAlign w:val="subscript"/>
          <w:lang w:eastAsia="en-US"/>
        </w:rPr>
        <w:t>2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  <w:t>N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vertAlign w:val="subscript"/>
          <w:lang w:eastAsia="en-US"/>
        </w:rPr>
        <w:t>5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  <w:t>O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vertAlign w:val="subscript"/>
          <w:lang w:eastAsia="en-US"/>
        </w:rPr>
        <w:t>8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  <w:t xml:space="preserve"> : 927.67; found: 963.2[M+2(H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vertAlign w:val="subscript"/>
          <w:lang w:eastAsia="en-US"/>
        </w:rPr>
        <w:t>2</w:t>
      </w:r>
      <w:r w:rsidRPr="0072231E">
        <w:rPr>
          <w:rFonts w:ascii="Times New Roman" w:eastAsia="宋体" w:hAnsi="Times New Roman" w:cs="Times New Roman"/>
          <w:kern w:val="24"/>
          <w:sz w:val="24"/>
          <w:szCs w:val="24"/>
          <w:lang w:eastAsia="en-US"/>
        </w:rPr>
        <w:t>O)].</w:t>
      </w:r>
    </w:p>
    <w:p w14:paraId="6BB71192" w14:textId="77777777" w:rsidR="00CF16C9" w:rsidRPr="0072231E" w:rsidRDefault="004104F9" w:rsidP="00CF16C9">
      <w:pPr>
        <w:spacing w:after="200" w:line="276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宋体" w:hAnsi="Times New Roman" w:cs="Times New Roman"/>
          <w:b/>
          <w:bCs/>
          <w:noProof/>
          <w:sz w:val="24"/>
          <w:szCs w:val="24"/>
          <w:u w:val="single"/>
        </w:rPr>
        <w:object w:dxaOrig="1440" w:dyaOrig="1440" w14:anchorId="7314F1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50.65pt;margin-top:15.9pt;width:366.25pt;height:160.3pt;z-index:251658240;mso-position-horizontal-relative:text;mso-position-vertical-relative:text">
            <v:imagedata r:id="rId4" o:title=""/>
            <w10:wrap type="square"/>
          </v:shape>
          <o:OLEObject Type="Embed" ProgID="ChemDraw.Document.6.0" ShapeID="_x0000_s1026" DrawAspect="Content" ObjectID="_1539070158" r:id="rId5"/>
        </w:object>
      </w:r>
    </w:p>
    <w:p w14:paraId="6929FCB5" w14:textId="77777777" w:rsidR="00CF16C9" w:rsidRPr="0072231E" w:rsidRDefault="00CF16C9" w:rsidP="00CF16C9">
      <w:pPr>
        <w:spacing w:after="200" w:line="276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u w:val="single"/>
        </w:rPr>
      </w:pPr>
    </w:p>
    <w:p w14:paraId="0AD09089" w14:textId="77777777" w:rsidR="00CF16C9" w:rsidRPr="0072231E" w:rsidRDefault="00CF16C9" w:rsidP="00CF16C9">
      <w:pPr>
        <w:spacing w:after="200"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459701" w14:textId="77777777" w:rsidR="00CF16C9" w:rsidRPr="0072231E" w:rsidRDefault="00CF16C9" w:rsidP="00CF16C9">
      <w:pPr>
        <w:spacing w:after="200"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EBF0D41" w14:textId="77777777" w:rsidR="00CF16C9" w:rsidRPr="0072231E" w:rsidRDefault="00CF16C9" w:rsidP="00CF16C9">
      <w:pPr>
        <w:spacing w:after="200"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26C5540" w14:textId="77777777" w:rsidR="00CF16C9" w:rsidRPr="0072231E" w:rsidRDefault="00CF16C9" w:rsidP="00CF16C9">
      <w:pPr>
        <w:spacing w:after="200"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10F3B89" w14:textId="77777777" w:rsidR="00CF16C9" w:rsidRPr="0072231E" w:rsidRDefault="00CF16C9" w:rsidP="00CF16C9">
      <w:pPr>
        <w:spacing w:after="200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72231E">
        <w:rPr>
          <w:rFonts w:ascii="Calibri" w:eastAsia="宋体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6F3C8A" wp14:editId="17722705">
                <wp:simplePos x="0" y="0"/>
                <wp:positionH relativeFrom="column">
                  <wp:posOffset>4273550</wp:posOffset>
                </wp:positionH>
                <wp:positionV relativeFrom="paragraph">
                  <wp:posOffset>70485</wp:posOffset>
                </wp:positionV>
                <wp:extent cx="1506931" cy="285293"/>
                <wp:effectExtent l="0" t="0" r="0" b="63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6931" cy="2852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3CDB2CE" w14:textId="77777777" w:rsidR="00CF16C9" w:rsidRPr="0072231E" w:rsidRDefault="00CF16C9" w:rsidP="00CF16C9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0"/>
                              </w:rPr>
                            </w:pPr>
                            <w:r w:rsidRPr="0072231E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0"/>
                              </w:rPr>
                              <w:t>ADP(CA)</w:t>
                            </w:r>
                            <w:r w:rsidRPr="0072231E">
                              <w:rPr>
                                <w:rFonts w:ascii="Times New Roman" w:hAnsi="Times New Roman" w:cs="Times New Roman"/>
                                <w:b/>
                                <w:color w:val="000000"/>
                                <w:sz w:val="20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56F3C8A" id="Rectangle 22" o:spid="_x0000_s1026" style="position:absolute;margin-left:336.5pt;margin-top:5.55pt;width:118.65pt;height:22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" fillcolor="window" stroked="f" strokeweight="2pt">
                <v:textbox>
                  <w:txbxContent>
                    <w:p w14:paraId="03CDB2CE" w14:textId="77777777" w:rsidR="00CF16C9" w:rsidRPr="0072231E" w:rsidRDefault="00CF16C9" w:rsidP="00CF16C9">
                      <w:pPr>
                        <w:rPr>
                          <w:rFonts w:ascii="Times New Roman" w:hAnsi="Times New Roman" w:cs="Times New Roman"/>
                          <w:b/>
                          <w:color w:val="000000"/>
                          <w:sz w:val="20"/>
                        </w:rPr>
                      </w:pPr>
                      <w:r w:rsidRPr="0072231E">
                        <w:rPr>
                          <w:rFonts w:ascii="Times New Roman" w:hAnsi="Times New Roman" w:cs="Times New Roman"/>
                          <w:b/>
                          <w:color w:val="000000"/>
                          <w:sz w:val="20"/>
                        </w:rPr>
                        <w:t>ADP(CA)</w:t>
                      </w:r>
                      <w:r w:rsidRPr="0072231E">
                        <w:rPr>
                          <w:rFonts w:ascii="Times New Roman" w:hAnsi="Times New Roman" w:cs="Times New Roman"/>
                          <w:b/>
                          <w:color w:val="000000"/>
                          <w:sz w:val="20"/>
                          <w:vertAlign w:val="subscript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</w:p>
    <w:p w14:paraId="206BD4F5" w14:textId="77777777" w:rsidR="00CF16C9" w:rsidRPr="0072231E" w:rsidRDefault="00CF16C9" w:rsidP="00CF16C9">
      <w:pPr>
        <w:spacing w:after="200" w:line="276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3D57AD7" w14:textId="77777777" w:rsidR="00CF16C9" w:rsidRPr="0072231E" w:rsidRDefault="00E37EA1" w:rsidP="00CF16C9">
      <w:pPr>
        <w:spacing w:after="200" w:line="276" w:lineRule="auto"/>
        <w:jc w:val="center"/>
        <w:rPr>
          <w:rFonts w:ascii="Times New Roman" w:eastAsia="宋体" w:hAnsi="Times New Roman" w:cs="Times New Roman"/>
          <w:b/>
          <w:bCs/>
          <w:sz w:val="20"/>
          <w:szCs w:val="24"/>
        </w:rPr>
      </w:pPr>
      <w:r>
        <w:rPr>
          <w:rFonts w:ascii="Times New Roman" w:eastAsia="宋体" w:hAnsi="Times New Roman" w:cs="Times New Roman"/>
          <w:b/>
          <w:bCs/>
          <w:sz w:val="20"/>
          <w:szCs w:val="24"/>
        </w:rPr>
        <w:t>Scheme A</w:t>
      </w:r>
      <w:r w:rsidR="00CF16C9" w:rsidRPr="0072231E">
        <w:rPr>
          <w:rFonts w:ascii="Times New Roman" w:eastAsia="宋体" w:hAnsi="Times New Roman" w:cs="Times New Roman"/>
          <w:b/>
          <w:bCs/>
          <w:sz w:val="20"/>
          <w:szCs w:val="24"/>
        </w:rPr>
        <w:t xml:space="preserve">  </w:t>
      </w:r>
      <w:r w:rsidR="00CF16C9" w:rsidRPr="0072231E">
        <w:rPr>
          <w:rFonts w:ascii="Times New Roman" w:eastAsia="宋体" w:hAnsi="Times New Roman" w:cs="Times New Roman"/>
          <w:bCs/>
          <w:sz w:val="20"/>
          <w:szCs w:val="24"/>
        </w:rPr>
        <w:t>Synthetic methodology developed for ADP(CA)</w:t>
      </w:r>
      <w:r w:rsidR="00CF16C9" w:rsidRPr="0072231E">
        <w:rPr>
          <w:rFonts w:ascii="Times New Roman" w:eastAsia="宋体" w:hAnsi="Times New Roman" w:cs="Times New Roman"/>
          <w:bCs/>
          <w:sz w:val="20"/>
          <w:szCs w:val="24"/>
          <w:vertAlign w:val="subscript"/>
        </w:rPr>
        <w:t>2</w:t>
      </w:r>
      <w:r w:rsidR="00CF16C9" w:rsidRPr="0072231E">
        <w:rPr>
          <w:rFonts w:ascii="Times New Roman" w:eastAsia="宋体" w:hAnsi="Times New Roman" w:cs="Times New Roman"/>
          <w:bCs/>
          <w:sz w:val="20"/>
          <w:szCs w:val="24"/>
        </w:rPr>
        <w:t>.</w:t>
      </w:r>
    </w:p>
    <w:p w14:paraId="0FD68105" w14:textId="77777777" w:rsidR="00CF16C9" w:rsidRDefault="00CF16C9" w:rsidP="00CF16C9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b/>
          <w:sz w:val="24"/>
        </w:rPr>
      </w:pPr>
    </w:p>
    <w:p w14:paraId="33205A69" w14:textId="77777777" w:rsidR="00CF16C9" w:rsidRPr="0072231E" w:rsidRDefault="00CF16C9" w:rsidP="00CF16C9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24"/>
        </w:rPr>
      </w:pPr>
      <w:r w:rsidRPr="0072231E">
        <w:rPr>
          <w:rFonts w:ascii="Times New Roman" w:eastAsia="宋体" w:hAnsi="Times New Roman" w:cs="Times New Roman"/>
          <w:b/>
          <w:sz w:val="24"/>
        </w:rPr>
        <w:t xml:space="preserve">(2) Conjugation between Pluronic and PEG. </w:t>
      </w:r>
      <w:r w:rsidRPr="0072231E">
        <w:rPr>
          <w:rFonts w:ascii="Times New Roman" w:eastAsia="宋体" w:hAnsi="Times New Roman" w:cs="Times New Roman"/>
          <w:sz w:val="24"/>
        </w:rPr>
        <w:t xml:space="preserve">Using Pluronic-F98 and PEG-COOH (MW=30000) as an example, we describe the general procedure here. Solution I: We dissolved samples of 59.78 mg PEG-COOH and 10.36 mg Pluronic-F98 in 15 mL DMSO with gentle heating and vigorous shaking. Solution II: We dissolved DCC (14.93 mg) in 15 mL DMSO. Solution III: We dissolved DMAP (8.9 mg) in 15 mL DMSO. We transferred solution I into a three-neck flask and purged it with nitrogen for ten minutes. With nitrogen protection, we dropped solution II into the flask with a pressure-equalizing funnel (1 drop/second). In the same manner, we added solution III added to </w:t>
      </w:r>
      <w:r w:rsidRPr="0072231E">
        <w:rPr>
          <w:rFonts w:ascii="Times New Roman" w:eastAsia="宋体" w:hAnsi="Times New Roman" w:cs="Times New Roman"/>
          <w:sz w:val="24"/>
        </w:rPr>
        <w:lastRenderedPageBreak/>
        <w:t>the mixture solution of I and II at a much slower dropping rate (1 drop/3 seconds). After that, the reaction took place in a nitrogen-protected environment for forty-eight hours at room temperature. We dialyzed the resulting solution with a dialysis tubing with 50K molecular-weight cutoff (Spectrum Laboratories Inc, Rancho Dominguez, CA) against DMSO and then water. We then collected, freeze-dried, and stored the purified sample at -20 °C for further use. The Pluronic F98 conjugating with PEG with MW of 20000, 30000 and 4000 represent as F98~PEG20K, F98~PEG30K and F98~PEG40K, respectively.</w:t>
      </w:r>
    </w:p>
    <w:p w14:paraId="7B392D75" w14:textId="57DBCFCA" w:rsidR="00CF16C9" w:rsidRDefault="00CF16C9" w:rsidP="00CF16C9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24"/>
        </w:rPr>
      </w:pPr>
      <w:r w:rsidRPr="0072231E">
        <w:rPr>
          <w:rFonts w:ascii="Times New Roman" w:eastAsia="宋体" w:hAnsi="Times New Roman" w:cs="Times New Roman"/>
          <w:b/>
          <w:sz w:val="24"/>
        </w:rPr>
        <w:t>(3) Synthesis of USF contrast agents.</w:t>
      </w:r>
      <w:r w:rsidRPr="0072231E">
        <w:rPr>
          <w:rFonts w:ascii="Times New Roman" w:eastAsia="宋体" w:hAnsi="Times New Roman" w:cs="Times New Roman"/>
          <w:sz w:val="24"/>
        </w:rPr>
        <w:t xml:space="preserve"> a) ADP(CA)</w:t>
      </w:r>
      <w:r w:rsidRPr="0072231E">
        <w:rPr>
          <w:rFonts w:ascii="Times New Roman" w:eastAsia="宋体" w:hAnsi="Times New Roman" w:cs="Times New Roman"/>
          <w:sz w:val="24"/>
          <w:vertAlign w:val="subscript"/>
        </w:rPr>
        <w:t>2</w:t>
      </w:r>
      <w:r w:rsidRPr="0072231E">
        <w:rPr>
          <w:rFonts w:ascii="Times New Roman" w:eastAsia="宋体" w:hAnsi="Times New Roman" w:cs="Times New Roman"/>
          <w:sz w:val="24"/>
        </w:rPr>
        <w:t>-encapsulated Pluronic nanocapsules: we dissolved Pluronic F127 or F98 in deionized water (pH 8.5, w/v:5%) and dissolved the dye/TBAI (molar ratio = 1:6) in chloroform and kept it in sonication for thirty minutes. We then dropped the dye/TBAI chloroform solution into the Pluronic aqueous solution with agitation, further dispersed the solution with a sonicator (Qsonica, LLC., Newtown, CT, USA) at 20 W for four minutes, and kept the resulting solution stirring until the chloroform was completely evaporated. We collected the USF contrast agents by solution filtration using a 1.2 µm membrane (Fisher Scientific, Pittsburgh, PA, USA) and an Amicon Ultra centrifugal filter (10000 molecular weight cut-off, Millipore, Billerica, MA, USA). b) ICG-encapsulated PNIPAM NPs: the protocol was similar to our previous report</w:t>
      </w:r>
      <w:r w:rsidR="004104F9">
        <w:rPr>
          <w:rFonts w:ascii="Times New Roman" w:eastAsia="宋体" w:hAnsi="Times New Roman" w:cs="Times New Roman"/>
          <w:sz w:val="24"/>
        </w:rPr>
        <w:t xml:space="preserve"> </w:t>
      </w:r>
      <w:r w:rsidRPr="0072231E"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QZWk8L0F1dGhvcj48WWVhcj4yMDE0PC9ZZWFyPjxSZWNO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</w:fldData>
        </w:fldChar>
      </w:r>
      <w:r w:rsidR="00D65B94">
        <w:rPr>
          <w:rFonts w:ascii="Times New Roman" w:eastAsia="宋体" w:hAnsi="Times New Roman" w:cs="Times New Roman"/>
          <w:sz w:val="24"/>
        </w:rPr>
        <w:instrText xml:space="preserve"> ADDIN EN.CITE </w:instrText>
      </w:r>
      <w:r w:rsidR="00D65B94">
        <w:rPr>
          <w:rFonts w:ascii="Times New Roman" w:eastAsia="宋体" w:hAnsi="Times New Roman" w:cs="Times New Roman"/>
          <w:sz w:val="24"/>
        </w:rPr>
        <w:fldChar w:fldCharType="begin">
          <w:fldData xml:space="preserve">PEVuZE5vdGU+PENpdGU+PEF1dGhvcj5QZWk8L0F1dGhvcj48WWVhcj4yMDE0PC9ZZWFyPjxSZWNO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</w:fldData>
        </w:fldChar>
      </w:r>
      <w:r w:rsidR="00D65B94">
        <w:rPr>
          <w:rFonts w:ascii="Times New Roman" w:eastAsia="宋体" w:hAnsi="Times New Roman" w:cs="Times New Roman"/>
          <w:sz w:val="24"/>
        </w:rPr>
        <w:instrText xml:space="preserve"> ADDIN EN.CITE.DATA </w:instrText>
      </w:r>
      <w:r w:rsidR="00D65B94">
        <w:rPr>
          <w:rFonts w:ascii="Times New Roman" w:eastAsia="宋体" w:hAnsi="Times New Roman" w:cs="Times New Roman"/>
          <w:sz w:val="24"/>
        </w:rPr>
      </w:r>
      <w:r w:rsidR="00D65B94">
        <w:rPr>
          <w:rFonts w:ascii="Times New Roman" w:eastAsia="宋体" w:hAnsi="Times New Roman" w:cs="Times New Roman"/>
          <w:sz w:val="24"/>
        </w:rPr>
        <w:fldChar w:fldCharType="end"/>
      </w:r>
      <w:r w:rsidRPr="0072231E">
        <w:rPr>
          <w:rFonts w:ascii="Times New Roman" w:eastAsia="宋体" w:hAnsi="Times New Roman" w:cs="Times New Roman"/>
          <w:sz w:val="24"/>
        </w:rPr>
      </w:r>
      <w:r w:rsidRPr="0072231E">
        <w:rPr>
          <w:rFonts w:ascii="Times New Roman" w:eastAsia="宋体" w:hAnsi="Times New Roman" w:cs="Times New Roman"/>
          <w:sz w:val="24"/>
        </w:rPr>
        <w:fldChar w:fldCharType="separate"/>
      </w:r>
      <w:r w:rsidR="00D65B94">
        <w:rPr>
          <w:rFonts w:ascii="Times New Roman" w:eastAsia="宋体" w:hAnsi="Times New Roman" w:cs="Times New Roman"/>
          <w:noProof/>
          <w:sz w:val="24"/>
        </w:rPr>
        <w:t>[2]</w:t>
      </w:r>
      <w:r w:rsidRPr="0072231E">
        <w:rPr>
          <w:rFonts w:ascii="Times New Roman" w:eastAsia="宋体" w:hAnsi="Times New Roman" w:cs="Times New Roman"/>
          <w:sz w:val="24"/>
        </w:rPr>
        <w:fldChar w:fldCharType="end"/>
      </w:r>
      <w:r w:rsidRPr="0072231E">
        <w:rPr>
          <w:rFonts w:ascii="Times New Roman" w:eastAsia="宋体" w:hAnsi="Times New Roman" w:cs="Times New Roman"/>
          <w:sz w:val="24"/>
        </w:rPr>
        <w:t>. In order to maintain the ICG-encapsulated nanoparticles’ stability, instead of ammonium persulfate (APS), we employed ACA as the initiator (0.070 g). We carried out the reaction at 70°C overnight in the absence of N,N,N’,N’-tetramethyl ethylene diamine (TEMED).</w:t>
      </w:r>
    </w:p>
    <w:p w14:paraId="5B91CE00" w14:textId="77777777" w:rsidR="004C493F" w:rsidRDefault="004C493F" w:rsidP="004C493F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0398B071" w14:textId="77777777" w:rsidR="004C493F" w:rsidRDefault="004C493F" w:rsidP="004C493F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13B59BBF" w14:textId="77777777" w:rsidR="004C493F" w:rsidRDefault="004C493F" w:rsidP="004C493F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3924A6CF" w14:textId="77777777" w:rsidR="004C493F" w:rsidRDefault="004C493F" w:rsidP="004C493F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E20246C" w14:textId="77777777" w:rsidR="004C493F" w:rsidRPr="004C493F" w:rsidRDefault="004C493F" w:rsidP="004C493F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837F6">
        <w:rPr>
          <w:rFonts w:ascii="Times New Roman" w:eastAsia="宋体" w:hAnsi="Times New Roman" w:cs="Times New Roman"/>
          <w:b/>
          <w:sz w:val="24"/>
          <w:szCs w:val="24"/>
        </w:rPr>
        <w:lastRenderedPageBreak/>
        <w:t>References:</w:t>
      </w:r>
    </w:p>
    <w:p w14:paraId="4222192D" w14:textId="77777777" w:rsidR="00D65B94" w:rsidRDefault="00D65B94"/>
    <w:p w14:paraId="312CBA4D" w14:textId="77777777" w:rsidR="00D65B94" w:rsidRPr="00216083" w:rsidRDefault="00D65B94" w:rsidP="00D65B94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16083">
        <w:rPr>
          <w:rFonts w:ascii="Times New Roman" w:hAnsi="Times New Roman" w:cs="Times New Roman"/>
          <w:sz w:val="24"/>
          <w:szCs w:val="24"/>
        </w:rPr>
        <w:fldChar w:fldCharType="begin"/>
      </w:r>
      <w:r w:rsidRPr="0021608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16083">
        <w:rPr>
          <w:rFonts w:ascii="Times New Roman" w:hAnsi="Times New Roman" w:cs="Times New Roman"/>
          <w:sz w:val="24"/>
          <w:szCs w:val="24"/>
        </w:rPr>
        <w:fldChar w:fldCharType="separate"/>
      </w:r>
      <w:r w:rsidRPr="00216083">
        <w:rPr>
          <w:rFonts w:ascii="Times New Roman" w:hAnsi="Times New Roman" w:cs="Times New Roman"/>
          <w:noProof/>
          <w:sz w:val="24"/>
          <w:szCs w:val="24"/>
        </w:rPr>
        <w:t>1.</w:t>
      </w:r>
      <w:r w:rsidRPr="00216083">
        <w:rPr>
          <w:rFonts w:ascii="Times New Roman" w:hAnsi="Times New Roman" w:cs="Times New Roman"/>
          <w:noProof/>
          <w:sz w:val="24"/>
          <w:szCs w:val="24"/>
        </w:rPr>
        <w:tab/>
        <w:t>Bandi V, El-Khouly ME, Ohkubo K, Nesterov VN, Zandler ME, Fukuzumi S, et al. Excitation-wavelength-dependent, ultrafast photoinduced electron transfer in bisferrocene/BF2-chelated-azadipyrromethene/fullerene tetrads. Chemistry. 2013;19(22):7221-30. doi: 10.1002/chem.201204317. PubMed PMID: 23554157.</w:t>
      </w:r>
    </w:p>
    <w:p w14:paraId="1BF3E57B" w14:textId="77777777" w:rsidR="00D65B94" w:rsidRPr="00216083" w:rsidRDefault="00D65B94" w:rsidP="00D65B94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16083">
        <w:rPr>
          <w:rFonts w:ascii="Times New Roman" w:hAnsi="Times New Roman" w:cs="Times New Roman"/>
          <w:noProof/>
          <w:sz w:val="24"/>
          <w:szCs w:val="24"/>
        </w:rPr>
        <w:t>2.</w:t>
      </w:r>
      <w:r w:rsidRPr="00216083">
        <w:rPr>
          <w:rFonts w:ascii="Times New Roman" w:hAnsi="Times New Roman" w:cs="Times New Roman"/>
          <w:noProof/>
          <w:sz w:val="24"/>
          <w:szCs w:val="24"/>
        </w:rPr>
        <w:tab/>
        <w:t>Pei Y, Wei MY, Cheng B, Liu Y, Xie Z, Nguyen K, et al. High resolution imaging beyond the acoustic diffraction limit in deep tissue via ultrasound-switchable NIR fluorescence. Scientific reports. 2014;4:4690. doi: 10.1038/srep04690. PubMed PMID: 24732947; PubMed Central PMCID: PMC4003820.</w:t>
      </w:r>
    </w:p>
    <w:p w14:paraId="76B75A6D" w14:textId="77777777" w:rsidR="00230B2F" w:rsidRDefault="00D65B94" w:rsidP="00D65B94">
      <w:pPr>
        <w:spacing w:line="480" w:lineRule="auto"/>
      </w:pPr>
      <w:r w:rsidRPr="0021608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30B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1EA7"/>
    <w:rsid w:val="00001404"/>
    <w:rsid w:val="00013F81"/>
    <w:rsid w:val="00024060"/>
    <w:rsid w:val="00027DBB"/>
    <w:rsid w:val="00044443"/>
    <w:rsid w:val="0004683A"/>
    <w:rsid w:val="00057ECB"/>
    <w:rsid w:val="00061E67"/>
    <w:rsid w:val="00063EF1"/>
    <w:rsid w:val="00067F43"/>
    <w:rsid w:val="0007751E"/>
    <w:rsid w:val="0008311D"/>
    <w:rsid w:val="000834BF"/>
    <w:rsid w:val="0008451F"/>
    <w:rsid w:val="000A0655"/>
    <w:rsid w:val="000A0934"/>
    <w:rsid w:val="000C11BE"/>
    <w:rsid w:val="000C12A6"/>
    <w:rsid w:val="000C14D1"/>
    <w:rsid w:val="000E1EEB"/>
    <w:rsid w:val="000E387D"/>
    <w:rsid w:val="000E45F6"/>
    <w:rsid w:val="000E5821"/>
    <w:rsid w:val="000F01A7"/>
    <w:rsid w:val="000F31ED"/>
    <w:rsid w:val="000F5B0A"/>
    <w:rsid w:val="00102A64"/>
    <w:rsid w:val="001051AD"/>
    <w:rsid w:val="0011229A"/>
    <w:rsid w:val="00123C81"/>
    <w:rsid w:val="0013718B"/>
    <w:rsid w:val="00142D76"/>
    <w:rsid w:val="00143BD5"/>
    <w:rsid w:val="001456E4"/>
    <w:rsid w:val="001479EC"/>
    <w:rsid w:val="00166F3B"/>
    <w:rsid w:val="00170679"/>
    <w:rsid w:val="00174D79"/>
    <w:rsid w:val="001827F0"/>
    <w:rsid w:val="00183155"/>
    <w:rsid w:val="0019257F"/>
    <w:rsid w:val="001B32C6"/>
    <w:rsid w:val="001B3F45"/>
    <w:rsid w:val="001C241B"/>
    <w:rsid w:val="001C34E9"/>
    <w:rsid w:val="001D415C"/>
    <w:rsid w:val="001D7EF9"/>
    <w:rsid w:val="001E0AE8"/>
    <w:rsid w:val="001E2071"/>
    <w:rsid w:val="001E5D27"/>
    <w:rsid w:val="001E7925"/>
    <w:rsid w:val="001F5B8E"/>
    <w:rsid w:val="0020702A"/>
    <w:rsid w:val="00216083"/>
    <w:rsid w:val="002225DA"/>
    <w:rsid w:val="00230B2F"/>
    <w:rsid w:val="00230D1A"/>
    <w:rsid w:val="00236A8C"/>
    <w:rsid w:val="00242CE1"/>
    <w:rsid w:val="00243C0B"/>
    <w:rsid w:val="002443C5"/>
    <w:rsid w:val="00245B58"/>
    <w:rsid w:val="0024625C"/>
    <w:rsid w:val="00251C18"/>
    <w:rsid w:val="00254B90"/>
    <w:rsid w:val="002567D6"/>
    <w:rsid w:val="00257E31"/>
    <w:rsid w:val="002608B2"/>
    <w:rsid w:val="00264DC8"/>
    <w:rsid w:val="0027054A"/>
    <w:rsid w:val="00277E03"/>
    <w:rsid w:val="00277EE6"/>
    <w:rsid w:val="00285AC4"/>
    <w:rsid w:val="0029020C"/>
    <w:rsid w:val="002938D8"/>
    <w:rsid w:val="002A12E8"/>
    <w:rsid w:val="002A58C6"/>
    <w:rsid w:val="002A7477"/>
    <w:rsid w:val="002A76F3"/>
    <w:rsid w:val="002B706C"/>
    <w:rsid w:val="002C63D5"/>
    <w:rsid w:val="002C64C1"/>
    <w:rsid w:val="002D2CBA"/>
    <w:rsid w:val="002E153D"/>
    <w:rsid w:val="002E38E9"/>
    <w:rsid w:val="002E3F3A"/>
    <w:rsid w:val="002F421B"/>
    <w:rsid w:val="002F52C3"/>
    <w:rsid w:val="002F677E"/>
    <w:rsid w:val="003157EB"/>
    <w:rsid w:val="00321A08"/>
    <w:rsid w:val="00323BDB"/>
    <w:rsid w:val="0032446B"/>
    <w:rsid w:val="003246EA"/>
    <w:rsid w:val="00330265"/>
    <w:rsid w:val="00340019"/>
    <w:rsid w:val="00342923"/>
    <w:rsid w:val="00351EEE"/>
    <w:rsid w:val="003548FC"/>
    <w:rsid w:val="00355E68"/>
    <w:rsid w:val="003601DD"/>
    <w:rsid w:val="00367EDA"/>
    <w:rsid w:val="003773DB"/>
    <w:rsid w:val="00390E9F"/>
    <w:rsid w:val="00391F73"/>
    <w:rsid w:val="003A0F67"/>
    <w:rsid w:val="003A17D5"/>
    <w:rsid w:val="003A30FD"/>
    <w:rsid w:val="003A77C9"/>
    <w:rsid w:val="003C1606"/>
    <w:rsid w:val="003C58CB"/>
    <w:rsid w:val="003C5F4B"/>
    <w:rsid w:val="003D5386"/>
    <w:rsid w:val="003E7AD9"/>
    <w:rsid w:val="003F3DA8"/>
    <w:rsid w:val="003F6008"/>
    <w:rsid w:val="004035E9"/>
    <w:rsid w:val="004104F9"/>
    <w:rsid w:val="004113F2"/>
    <w:rsid w:val="00411A89"/>
    <w:rsid w:val="00413165"/>
    <w:rsid w:val="00414EBF"/>
    <w:rsid w:val="00426E29"/>
    <w:rsid w:val="00430727"/>
    <w:rsid w:val="00433F45"/>
    <w:rsid w:val="004414B2"/>
    <w:rsid w:val="0044246B"/>
    <w:rsid w:val="00452830"/>
    <w:rsid w:val="00454DFB"/>
    <w:rsid w:val="00457DB0"/>
    <w:rsid w:val="00461132"/>
    <w:rsid w:val="00462F26"/>
    <w:rsid w:val="00463CF5"/>
    <w:rsid w:val="004640C7"/>
    <w:rsid w:val="004710A1"/>
    <w:rsid w:val="004766C5"/>
    <w:rsid w:val="00477974"/>
    <w:rsid w:val="004833AA"/>
    <w:rsid w:val="00485BF8"/>
    <w:rsid w:val="0048655F"/>
    <w:rsid w:val="00487D27"/>
    <w:rsid w:val="00490AB0"/>
    <w:rsid w:val="00497ECD"/>
    <w:rsid w:val="004A0601"/>
    <w:rsid w:val="004A63D8"/>
    <w:rsid w:val="004C0748"/>
    <w:rsid w:val="004C493F"/>
    <w:rsid w:val="004D0D85"/>
    <w:rsid w:val="004D1760"/>
    <w:rsid w:val="004D2283"/>
    <w:rsid w:val="004D3BB4"/>
    <w:rsid w:val="004D7044"/>
    <w:rsid w:val="004E51AE"/>
    <w:rsid w:val="004E6B5F"/>
    <w:rsid w:val="004E74E9"/>
    <w:rsid w:val="004F3AD6"/>
    <w:rsid w:val="004F694B"/>
    <w:rsid w:val="0051181A"/>
    <w:rsid w:val="00513C4E"/>
    <w:rsid w:val="00517B45"/>
    <w:rsid w:val="00523AEA"/>
    <w:rsid w:val="00525646"/>
    <w:rsid w:val="0053499C"/>
    <w:rsid w:val="00535EB2"/>
    <w:rsid w:val="00536785"/>
    <w:rsid w:val="005411B8"/>
    <w:rsid w:val="00541CFE"/>
    <w:rsid w:val="00542F2D"/>
    <w:rsid w:val="00546C43"/>
    <w:rsid w:val="005519A0"/>
    <w:rsid w:val="005533A5"/>
    <w:rsid w:val="00555A5E"/>
    <w:rsid w:val="0056211A"/>
    <w:rsid w:val="005740DF"/>
    <w:rsid w:val="0057659F"/>
    <w:rsid w:val="005944C4"/>
    <w:rsid w:val="00595121"/>
    <w:rsid w:val="005A04D3"/>
    <w:rsid w:val="005A3465"/>
    <w:rsid w:val="005A5429"/>
    <w:rsid w:val="005B0685"/>
    <w:rsid w:val="005B5A71"/>
    <w:rsid w:val="005B6DD1"/>
    <w:rsid w:val="005C135D"/>
    <w:rsid w:val="005C1D4F"/>
    <w:rsid w:val="005C46BB"/>
    <w:rsid w:val="005C5D28"/>
    <w:rsid w:val="005D0241"/>
    <w:rsid w:val="005D245D"/>
    <w:rsid w:val="005D4760"/>
    <w:rsid w:val="005D4D37"/>
    <w:rsid w:val="005D57B2"/>
    <w:rsid w:val="005E4897"/>
    <w:rsid w:val="005E54A3"/>
    <w:rsid w:val="005E7211"/>
    <w:rsid w:val="005F064F"/>
    <w:rsid w:val="005F09AB"/>
    <w:rsid w:val="005F2332"/>
    <w:rsid w:val="00602BFC"/>
    <w:rsid w:val="00602DDD"/>
    <w:rsid w:val="0061738A"/>
    <w:rsid w:val="00620263"/>
    <w:rsid w:val="00620328"/>
    <w:rsid w:val="006216F3"/>
    <w:rsid w:val="00625600"/>
    <w:rsid w:val="006256AF"/>
    <w:rsid w:val="00627DA5"/>
    <w:rsid w:val="00630DB1"/>
    <w:rsid w:val="006315A8"/>
    <w:rsid w:val="0064798B"/>
    <w:rsid w:val="006507FB"/>
    <w:rsid w:val="00663484"/>
    <w:rsid w:val="00672A14"/>
    <w:rsid w:val="00685E23"/>
    <w:rsid w:val="0069186C"/>
    <w:rsid w:val="00694041"/>
    <w:rsid w:val="00695EB3"/>
    <w:rsid w:val="006979D2"/>
    <w:rsid w:val="006B03EC"/>
    <w:rsid w:val="006B072C"/>
    <w:rsid w:val="006B4D5F"/>
    <w:rsid w:val="006D67E1"/>
    <w:rsid w:val="006E1792"/>
    <w:rsid w:val="006E2CB8"/>
    <w:rsid w:val="006F70F1"/>
    <w:rsid w:val="007026AE"/>
    <w:rsid w:val="00705947"/>
    <w:rsid w:val="00713C5C"/>
    <w:rsid w:val="00714A13"/>
    <w:rsid w:val="007224C2"/>
    <w:rsid w:val="00723339"/>
    <w:rsid w:val="00730DD1"/>
    <w:rsid w:val="00734E9F"/>
    <w:rsid w:val="007415D9"/>
    <w:rsid w:val="0074210B"/>
    <w:rsid w:val="00742CF3"/>
    <w:rsid w:val="00746C5C"/>
    <w:rsid w:val="007503BC"/>
    <w:rsid w:val="00750EFE"/>
    <w:rsid w:val="0075624C"/>
    <w:rsid w:val="007702BD"/>
    <w:rsid w:val="0077269F"/>
    <w:rsid w:val="0078031D"/>
    <w:rsid w:val="00782750"/>
    <w:rsid w:val="007836FB"/>
    <w:rsid w:val="007838F0"/>
    <w:rsid w:val="007A59C9"/>
    <w:rsid w:val="007C4BBC"/>
    <w:rsid w:val="007C54C9"/>
    <w:rsid w:val="007D4FAA"/>
    <w:rsid w:val="007D6B3C"/>
    <w:rsid w:val="007E1EA7"/>
    <w:rsid w:val="007F50F0"/>
    <w:rsid w:val="007F7EDC"/>
    <w:rsid w:val="00802DCF"/>
    <w:rsid w:val="00805173"/>
    <w:rsid w:val="00806754"/>
    <w:rsid w:val="008135F0"/>
    <w:rsid w:val="008149E7"/>
    <w:rsid w:val="008248C5"/>
    <w:rsid w:val="008257A3"/>
    <w:rsid w:val="00831DE1"/>
    <w:rsid w:val="0083375F"/>
    <w:rsid w:val="00835175"/>
    <w:rsid w:val="00843914"/>
    <w:rsid w:val="00844373"/>
    <w:rsid w:val="00844448"/>
    <w:rsid w:val="0085577B"/>
    <w:rsid w:val="00867A36"/>
    <w:rsid w:val="00895358"/>
    <w:rsid w:val="008A0B07"/>
    <w:rsid w:val="008A7DCE"/>
    <w:rsid w:val="008B60B5"/>
    <w:rsid w:val="008B6810"/>
    <w:rsid w:val="008C0A8F"/>
    <w:rsid w:val="008C451B"/>
    <w:rsid w:val="008C57B0"/>
    <w:rsid w:val="008C659B"/>
    <w:rsid w:val="008D0877"/>
    <w:rsid w:val="008D0DBB"/>
    <w:rsid w:val="008D1E76"/>
    <w:rsid w:val="008E35AA"/>
    <w:rsid w:val="008F0746"/>
    <w:rsid w:val="008F48A5"/>
    <w:rsid w:val="009015B3"/>
    <w:rsid w:val="009112E6"/>
    <w:rsid w:val="00930162"/>
    <w:rsid w:val="00936AFF"/>
    <w:rsid w:val="009456A8"/>
    <w:rsid w:val="009458B0"/>
    <w:rsid w:val="009462BD"/>
    <w:rsid w:val="00955751"/>
    <w:rsid w:val="009663CD"/>
    <w:rsid w:val="00983369"/>
    <w:rsid w:val="00995260"/>
    <w:rsid w:val="009A0ACD"/>
    <w:rsid w:val="009A71C7"/>
    <w:rsid w:val="009B3929"/>
    <w:rsid w:val="009B5FB0"/>
    <w:rsid w:val="009C103A"/>
    <w:rsid w:val="009D479D"/>
    <w:rsid w:val="009D55EB"/>
    <w:rsid w:val="009D5E58"/>
    <w:rsid w:val="009D5E98"/>
    <w:rsid w:val="009D723D"/>
    <w:rsid w:val="009E149E"/>
    <w:rsid w:val="009E3605"/>
    <w:rsid w:val="009E4B33"/>
    <w:rsid w:val="009F2669"/>
    <w:rsid w:val="009F6C8A"/>
    <w:rsid w:val="00A00CAF"/>
    <w:rsid w:val="00A10A1B"/>
    <w:rsid w:val="00A22B1B"/>
    <w:rsid w:val="00A2328F"/>
    <w:rsid w:val="00A249F2"/>
    <w:rsid w:val="00A26CA3"/>
    <w:rsid w:val="00A27415"/>
    <w:rsid w:val="00A416BA"/>
    <w:rsid w:val="00A418FD"/>
    <w:rsid w:val="00A41BD0"/>
    <w:rsid w:val="00A455BD"/>
    <w:rsid w:val="00A50E49"/>
    <w:rsid w:val="00A5535B"/>
    <w:rsid w:val="00A66947"/>
    <w:rsid w:val="00A74D8B"/>
    <w:rsid w:val="00A75BDF"/>
    <w:rsid w:val="00A82AC4"/>
    <w:rsid w:val="00A84CB0"/>
    <w:rsid w:val="00A87922"/>
    <w:rsid w:val="00AA1648"/>
    <w:rsid w:val="00AA6029"/>
    <w:rsid w:val="00AA7794"/>
    <w:rsid w:val="00AB03D5"/>
    <w:rsid w:val="00AB3ED1"/>
    <w:rsid w:val="00AB40E1"/>
    <w:rsid w:val="00AB4353"/>
    <w:rsid w:val="00AC7307"/>
    <w:rsid w:val="00AC7E9F"/>
    <w:rsid w:val="00AD0C7D"/>
    <w:rsid w:val="00AD1E4C"/>
    <w:rsid w:val="00AD6A16"/>
    <w:rsid w:val="00AE0B55"/>
    <w:rsid w:val="00AE3D75"/>
    <w:rsid w:val="00AE4D54"/>
    <w:rsid w:val="00AE4E2E"/>
    <w:rsid w:val="00AE641A"/>
    <w:rsid w:val="00AF324B"/>
    <w:rsid w:val="00AF5501"/>
    <w:rsid w:val="00AF6AE7"/>
    <w:rsid w:val="00B0053E"/>
    <w:rsid w:val="00B02A71"/>
    <w:rsid w:val="00B077CB"/>
    <w:rsid w:val="00B12E0E"/>
    <w:rsid w:val="00B16810"/>
    <w:rsid w:val="00B17749"/>
    <w:rsid w:val="00B217F8"/>
    <w:rsid w:val="00B22E77"/>
    <w:rsid w:val="00B265EB"/>
    <w:rsid w:val="00B31418"/>
    <w:rsid w:val="00B3279E"/>
    <w:rsid w:val="00B41AAB"/>
    <w:rsid w:val="00B46F37"/>
    <w:rsid w:val="00B47F99"/>
    <w:rsid w:val="00B52DA3"/>
    <w:rsid w:val="00B53496"/>
    <w:rsid w:val="00B547A6"/>
    <w:rsid w:val="00B63932"/>
    <w:rsid w:val="00B67B32"/>
    <w:rsid w:val="00B704A2"/>
    <w:rsid w:val="00B74840"/>
    <w:rsid w:val="00B82AF8"/>
    <w:rsid w:val="00B83DA3"/>
    <w:rsid w:val="00BA0F8A"/>
    <w:rsid w:val="00BA7D28"/>
    <w:rsid w:val="00BB2C74"/>
    <w:rsid w:val="00BB4EE2"/>
    <w:rsid w:val="00BC0B17"/>
    <w:rsid w:val="00BC6E33"/>
    <w:rsid w:val="00BE0D81"/>
    <w:rsid w:val="00BE23E8"/>
    <w:rsid w:val="00BE682A"/>
    <w:rsid w:val="00BE6BEE"/>
    <w:rsid w:val="00BF2EB6"/>
    <w:rsid w:val="00BF4CC6"/>
    <w:rsid w:val="00BF4EB1"/>
    <w:rsid w:val="00BF5C5E"/>
    <w:rsid w:val="00BF5DA0"/>
    <w:rsid w:val="00C00071"/>
    <w:rsid w:val="00C02101"/>
    <w:rsid w:val="00C055F7"/>
    <w:rsid w:val="00C12C78"/>
    <w:rsid w:val="00C2029E"/>
    <w:rsid w:val="00C22E8A"/>
    <w:rsid w:val="00C23091"/>
    <w:rsid w:val="00C402F0"/>
    <w:rsid w:val="00C46CE0"/>
    <w:rsid w:val="00C53B59"/>
    <w:rsid w:val="00C55BA9"/>
    <w:rsid w:val="00C604EB"/>
    <w:rsid w:val="00C62542"/>
    <w:rsid w:val="00C67E45"/>
    <w:rsid w:val="00C70D15"/>
    <w:rsid w:val="00C71440"/>
    <w:rsid w:val="00C76D71"/>
    <w:rsid w:val="00C77484"/>
    <w:rsid w:val="00C84AA7"/>
    <w:rsid w:val="00C87678"/>
    <w:rsid w:val="00C91D62"/>
    <w:rsid w:val="00C93B65"/>
    <w:rsid w:val="00CA1832"/>
    <w:rsid w:val="00CA23C8"/>
    <w:rsid w:val="00CA2EA8"/>
    <w:rsid w:val="00CB2D86"/>
    <w:rsid w:val="00CC396E"/>
    <w:rsid w:val="00CC5402"/>
    <w:rsid w:val="00CC74CD"/>
    <w:rsid w:val="00CD2296"/>
    <w:rsid w:val="00CD2B3A"/>
    <w:rsid w:val="00CE189F"/>
    <w:rsid w:val="00CE4173"/>
    <w:rsid w:val="00CE49A3"/>
    <w:rsid w:val="00CF16C9"/>
    <w:rsid w:val="00CF2F3B"/>
    <w:rsid w:val="00CF7F69"/>
    <w:rsid w:val="00D00C6E"/>
    <w:rsid w:val="00D049B2"/>
    <w:rsid w:val="00D11C5F"/>
    <w:rsid w:val="00D121F2"/>
    <w:rsid w:val="00D23730"/>
    <w:rsid w:val="00D259F5"/>
    <w:rsid w:val="00D327B4"/>
    <w:rsid w:val="00D52BBE"/>
    <w:rsid w:val="00D619E7"/>
    <w:rsid w:val="00D62387"/>
    <w:rsid w:val="00D64977"/>
    <w:rsid w:val="00D65B94"/>
    <w:rsid w:val="00D67D6B"/>
    <w:rsid w:val="00D710D4"/>
    <w:rsid w:val="00D74015"/>
    <w:rsid w:val="00D836A8"/>
    <w:rsid w:val="00D850A8"/>
    <w:rsid w:val="00D85DB0"/>
    <w:rsid w:val="00D872D4"/>
    <w:rsid w:val="00DA269E"/>
    <w:rsid w:val="00DA3AEB"/>
    <w:rsid w:val="00DB121C"/>
    <w:rsid w:val="00DB1694"/>
    <w:rsid w:val="00DB71E3"/>
    <w:rsid w:val="00DC7E68"/>
    <w:rsid w:val="00DF5334"/>
    <w:rsid w:val="00E004CA"/>
    <w:rsid w:val="00E0109F"/>
    <w:rsid w:val="00E03BC0"/>
    <w:rsid w:val="00E217F7"/>
    <w:rsid w:val="00E22510"/>
    <w:rsid w:val="00E25809"/>
    <w:rsid w:val="00E37176"/>
    <w:rsid w:val="00E3725C"/>
    <w:rsid w:val="00E37EA1"/>
    <w:rsid w:val="00E40012"/>
    <w:rsid w:val="00E537AE"/>
    <w:rsid w:val="00E6571D"/>
    <w:rsid w:val="00E844D9"/>
    <w:rsid w:val="00E86BAA"/>
    <w:rsid w:val="00E9365B"/>
    <w:rsid w:val="00E936C2"/>
    <w:rsid w:val="00EA075B"/>
    <w:rsid w:val="00EA336A"/>
    <w:rsid w:val="00EB236F"/>
    <w:rsid w:val="00EB38A5"/>
    <w:rsid w:val="00EB38F2"/>
    <w:rsid w:val="00EB3FB1"/>
    <w:rsid w:val="00EB746F"/>
    <w:rsid w:val="00EB7EA6"/>
    <w:rsid w:val="00EC0972"/>
    <w:rsid w:val="00EC1389"/>
    <w:rsid w:val="00EC2001"/>
    <w:rsid w:val="00EC221E"/>
    <w:rsid w:val="00EC6AA5"/>
    <w:rsid w:val="00ED35EB"/>
    <w:rsid w:val="00EF0234"/>
    <w:rsid w:val="00EF7D2C"/>
    <w:rsid w:val="00F0290E"/>
    <w:rsid w:val="00F12F70"/>
    <w:rsid w:val="00F2134D"/>
    <w:rsid w:val="00F25126"/>
    <w:rsid w:val="00F26FB0"/>
    <w:rsid w:val="00F339AF"/>
    <w:rsid w:val="00F35725"/>
    <w:rsid w:val="00F36038"/>
    <w:rsid w:val="00F3752E"/>
    <w:rsid w:val="00F4182E"/>
    <w:rsid w:val="00F42D40"/>
    <w:rsid w:val="00F47028"/>
    <w:rsid w:val="00F61BA5"/>
    <w:rsid w:val="00F673F0"/>
    <w:rsid w:val="00F679DC"/>
    <w:rsid w:val="00F73785"/>
    <w:rsid w:val="00F80A74"/>
    <w:rsid w:val="00F81AC3"/>
    <w:rsid w:val="00F84857"/>
    <w:rsid w:val="00F86A88"/>
    <w:rsid w:val="00F94270"/>
    <w:rsid w:val="00F94E02"/>
    <w:rsid w:val="00FA15EA"/>
    <w:rsid w:val="00FA62F2"/>
    <w:rsid w:val="00FB58FE"/>
    <w:rsid w:val="00FB62AB"/>
    <w:rsid w:val="00FC12F7"/>
    <w:rsid w:val="00FC7F4B"/>
    <w:rsid w:val="00FD657D"/>
    <w:rsid w:val="00FE09EA"/>
    <w:rsid w:val="00FE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B04F857"/>
  <w15:chartTrackingRefBased/>
  <w15:docId w15:val="{67C05F6F-63D0-4CFE-8B7C-F4D023440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link w:val="H1Char"/>
    <w:qFormat/>
    <w:rsid w:val="00E6571D"/>
    <w:pPr>
      <w:spacing w:line="480" w:lineRule="auto"/>
      <w:jc w:val="center"/>
    </w:pPr>
    <w:rPr>
      <w:rFonts w:ascii="Times New Roman" w:hAnsi="Times New Roman" w:cs="Times New Roman"/>
    </w:rPr>
  </w:style>
  <w:style w:type="character" w:customStyle="1" w:styleId="H1Char">
    <w:name w:val="H1 Char"/>
    <w:basedOn w:val="DefaultParagraphFont"/>
    <w:link w:val="H1"/>
    <w:rsid w:val="00E6571D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D65B9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5B94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0</Words>
  <Characters>6499</Characters>
  <Application>Microsoft Macintosh Word</Application>
  <DocSecurity>0</DocSecurity>
  <Lines>54</Lines>
  <Paragraphs>15</Paragraphs>
  <ScaleCrop>false</ScaleCrop>
  <Company/>
  <LinksUpToDate>false</LinksUpToDate>
  <CharactersWithSpaces>7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bing Cheng</dc:creator>
  <cp:keywords/>
  <dc:description/>
  <cp:lastModifiedBy>Microsoft Office User</cp:lastModifiedBy>
  <cp:revision>4</cp:revision>
  <dcterms:created xsi:type="dcterms:W3CDTF">2016-10-27T14:55:00Z</dcterms:created>
  <dcterms:modified xsi:type="dcterms:W3CDTF">2016-10-27T15:42:00Z</dcterms:modified>
</cp:coreProperties>
</file>